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41DDA" w:rsidRDefault="003D2D6A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25B90">
        <w:rPr>
          <w:rFonts w:ascii="Times New Roman" w:hAnsi="Times New Roman"/>
          <w:color w:val="000000"/>
          <w:kern w:val="0"/>
          <w:sz w:val="22"/>
        </w:rPr>
        <w:t xml:space="preserve">Additional file 8: Table S1. </w:t>
      </w:r>
      <w:bookmarkStart w:id="0" w:name="_GoBack"/>
      <w:bookmarkEnd w:id="0"/>
      <w:r>
        <w:rPr>
          <w:rFonts w:ascii="Times New Roman" w:hAnsi="Times New Roman" w:cs="Times New Roman" w:hint="eastAsia"/>
          <w:sz w:val="24"/>
          <w:szCs w:val="24"/>
        </w:rPr>
        <w:t>Increased</w:t>
      </w:r>
      <w:r>
        <w:rPr>
          <w:rFonts w:ascii="Times New Roman" w:hAnsi="Times New Roman" w:cs="Times New Roman"/>
          <w:sz w:val="24"/>
          <w:szCs w:val="24"/>
        </w:rPr>
        <w:t xml:space="preserve"> protein</w:t>
      </w:r>
      <w:bookmarkStart w:id="1" w:name="_Hlk123032567"/>
      <w:r>
        <w:rPr>
          <w:rFonts w:ascii="Times New Roman" w:hAnsi="Times New Roman" w:cs="Times New Roman"/>
          <w:sz w:val="24"/>
          <w:szCs w:val="24"/>
        </w:rPr>
        <w:t xml:space="preserve">s </w:t>
      </w:r>
      <w:bookmarkStart w:id="2" w:name="_Hlk123037557"/>
      <w:bookmarkStart w:id="3" w:name="_Hlk123037689"/>
      <w:r>
        <w:rPr>
          <w:rFonts w:ascii="Times New Roman" w:hAnsi="Times New Roman" w:cs="Times New Roman"/>
          <w:sz w:val="24"/>
          <w:szCs w:val="24"/>
        </w:rPr>
        <w:t xml:space="preserve">in the T2D patients after </w:t>
      </w:r>
      <w:proofErr w:type="spellStart"/>
      <w:r>
        <w:rPr>
          <w:rFonts w:ascii="Times New Roman" w:hAnsi="Times New Roman" w:cs="Times New Roman"/>
          <w:sz w:val="24"/>
          <w:szCs w:val="24"/>
        </w:rPr>
        <w:t>dapagliflozi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treatment</w:t>
      </w:r>
      <w:bookmarkEnd w:id="1"/>
      <w:bookmarkEnd w:id="2"/>
    </w:p>
    <w:tbl>
      <w:tblPr>
        <w:tblStyle w:val="TableGrid"/>
        <w:tblW w:w="8080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1418"/>
        <w:gridCol w:w="1417"/>
        <w:gridCol w:w="1559"/>
        <w:gridCol w:w="1843"/>
      </w:tblGrid>
      <w:tr w:rsidR="00141DDA">
        <w:trPr>
          <w:trHeight w:val="481"/>
        </w:trPr>
        <w:tc>
          <w:tcPr>
            <w:tcW w:w="1843" w:type="dxa"/>
            <w:tcBorders>
              <w:bottom w:val="single" w:sz="4" w:space="0" w:color="auto"/>
              <w:right w:val="nil"/>
            </w:tcBorders>
            <w:vAlign w:val="center"/>
          </w:tcPr>
          <w:p w:rsidR="00141DDA" w:rsidRDefault="003D2D6A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b/>
                <w:sz w:val="22"/>
              </w:rPr>
            </w:pPr>
            <w:bookmarkStart w:id="4" w:name="_Hlk57204652"/>
            <w:bookmarkStart w:id="5" w:name="_Hlk57711887"/>
            <w:bookmarkEnd w:id="3"/>
            <w:r>
              <w:rPr>
                <w:rFonts w:ascii="Times New Roman" w:hAnsi="Times New Roman" w:cs="Times New Roman"/>
                <w:b/>
                <w:sz w:val="22"/>
              </w:rPr>
              <w:t>Protein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41DDA" w:rsidRDefault="003D2D6A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log2FC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41DDA" w:rsidRDefault="003D2D6A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i/>
                <w:sz w:val="22"/>
              </w:rPr>
              <w:t>FC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41DDA" w:rsidRDefault="003D2D6A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b/>
                <w:i/>
                <w:sz w:val="22"/>
              </w:rPr>
            </w:pPr>
            <w:r>
              <w:rPr>
                <w:rFonts w:ascii="Times New Roman" w:hAnsi="Times New Roman" w:cs="Times New Roman"/>
                <w:b/>
                <w:i/>
                <w:sz w:val="22"/>
              </w:rPr>
              <w:t>p value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</w:tcBorders>
            <w:vAlign w:val="center"/>
          </w:tcPr>
          <w:p w:rsidR="00141DDA" w:rsidRDefault="003D2D6A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b/>
                <w:i/>
                <w:sz w:val="22"/>
              </w:rPr>
            </w:pPr>
            <w:r>
              <w:rPr>
                <w:rFonts w:ascii="Times New Roman" w:hAnsi="Times New Roman" w:cs="Times New Roman"/>
                <w:b/>
                <w:i/>
                <w:sz w:val="22"/>
              </w:rPr>
              <w:t>q value</w:t>
            </w:r>
          </w:p>
        </w:tc>
      </w:tr>
      <w:tr w:rsidR="00141DDA">
        <w:trPr>
          <w:trHeight w:val="481"/>
        </w:trPr>
        <w:tc>
          <w:tcPr>
            <w:tcW w:w="1843" w:type="dxa"/>
            <w:tcBorders>
              <w:bottom w:val="nil"/>
              <w:right w:val="nil"/>
            </w:tcBorders>
          </w:tcPr>
          <w:p w:rsidR="00141DDA" w:rsidRDefault="003D2D6A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HBG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:rsidR="00141DDA" w:rsidRDefault="003D2D6A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0.51 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:rsidR="00141DDA" w:rsidRDefault="003D2D6A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1.42 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:rsidR="00141DDA" w:rsidRDefault="003D2D6A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8.15E-09</w:t>
            </w:r>
          </w:p>
        </w:tc>
        <w:tc>
          <w:tcPr>
            <w:tcW w:w="1843" w:type="dxa"/>
            <w:tcBorders>
              <w:left w:val="nil"/>
              <w:bottom w:val="nil"/>
            </w:tcBorders>
          </w:tcPr>
          <w:p w:rsidR="00141DDA" w:rsidRDefault="003D2D6A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.34E-06</w:t>
            </w:r>
          </w:p>
        </w:tc>
      </w:tr>
      <w:tr w:rsidR="00141DDA">
        <w:trPr>
          <w:trHeight w:val="481"/>
        </w:trPr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:rsidR="00141DDA" w:rsidRDefault="003D2D6A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D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41DDA" w:rsidRDefault="003D2D6A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0.28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41DDA" w:rsidRDefault="003D2D6A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1.22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41DDA" w:rsidRDefault="003D2D6A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9.31E-0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</w:tcPr>
          <w:p w:rsidR="00141DDA" w:rsidRDefault="003D2D6A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53E-03</w:t>
            </w:r>
          </w:p>
        </w:tc>
      </w:tr>
      <w:tr w:rsidR="00141DDA">
        <w:trPr>
          <w:trHeight w:val="497"/>
        </w:trPr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:rsidR="00141DDA" w:rsidRDefault="003D2D6A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TFR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41DDA" w:rsidRDefault="003D2D6A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0.35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41DDA" w:rsidRDefault="003D2D6A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1.28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41DDA" w:rsidRDefault="003D2D6A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83E-0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</w:tcPr>
          <w:p w:rsidR="00141DDA" w:rsidRDefault="003D2D6A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.50E-03</w:t>
            </w:r>
          </w:p>
        </w:tc>
      </w:tr>
      <w:tr w:rsidR="00141DDA">
        <w:trPr>
          <w:trHeight w:val="481"/>
        </w:trPr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:rsidR="00141DDA" w:rsidRDefault="003D2D6A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LB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41DDA" w:rsidRDefault="003D2D6A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0.42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41DDA" w:rsidRDefault="003D2D6A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1.34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41DDA" w:rsidRDefault="003D2D6A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.47E-0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</w:tcPr>
          <w:p w:rsidR="00141DDA" w:rsidRDefault="003D2D6A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.89E-03</w:t>
            </w:r>
          </w:p>
        </w:tc>
      </w:tr>
      <w:tr w:rsidR="00141DDA">
        <w:trPr>
          <w:trHeight w:val="481"/>
        </w:trPr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:rsidR="00141DDA" w:rsidRDefault="003D2D6A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41DDA" w:rsidRDefault="003D2D6A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0.28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41DDA" w:rsidRDefault="003D2D6A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1.22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41DDA" w:rsidRDefault="003D2D6A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34E-0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</w:tcPr>
          <w:p w:rsidR="00141DDA" w:rsidRDefault="003D2D6A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9.14E-03</w:t>
            </w:r>
          </w:p>
        </w:tc>
      </w:tr>
      <w:tr w:rsidR="00141DDA">
        <w:trPr>
          <w:trHeight w:val="481"/>
        </w:trPr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:rsidR="00141DDA" w:rsidRDefault="003D2D6A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POA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41DDA" w:rsidRDefault="003D2D6A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0.30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41DDA" w:rsidRDefault="003D2D6A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1.24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41DDA" w:rsidRDefault="003D2D6A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63E-0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</w:tcPr>
          <w:p w:rsidR="00141DDA" w:rsidRDefault="003D2D6A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03E-02</w:t>
            </w:r>
          </w:p>
        </w:tc>
      </w:tr>
      <w:tr w:rsidR="00141DDA">
        <w:trPr>
          <w:trHeight w:val="481"/>
        </w:trPr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:rsidR="00141DDA" w:rsidRDefault="003D2D6A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LRG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41DDA" w:rsidRDefault="003D2D6A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0.22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41DDA" w:rsidRDefault="003D2D6A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1.17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41DDA" w:rsidRDefault="003D2D6A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.05E-0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</w:tcPr>
          <w:p w:rsidR="00141DDA" w:rsidRDefault="003D2D6A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47E-02</w:t>
            </w:r>
          </w:p>
        </w:tc>
      </w:tr>
      <w:tr w:rsidR="00141DDA">
        <w:trPr>
          <w:trHeight w:val="481"/>
        </w:trPr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:rsidR="00141DDA" w:rsidRDefault="003D2D6A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QSOX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41DDA" w:rsidRDefault="003D2D6A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0.52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41DDA" w:rsidRDefault="003D2D6A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1.43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41DDA" w:rsidRDefault="003D2D6A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.78E-0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</w:tcPr>
          <w:p w:rsidR="00141DDA" w:rsidRDefault="003D2D6A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72E-02</w:t>
            </w:r>
          </w:p>
        </w:tc>
      </w:tr>
      <w:tr w:rsidR="00141DDA">
        <w:trPr>
          <w:trHeight w:val="481"/>
        </w:trPr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:rsidR="00141DDA" w:rsidRDefault="003D2D6A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DAMDEC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41DDA" w:rsidRDefault="003D2D6A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1.73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41DDA" w:rsidRDefault="003D2D6A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3.31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41DDA" w:rsidRDefault="003D2D6A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.40E-0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</w:tcPr>
          <w:p w:rsidR="00141DDA" w:rsidRDefault="003D2D6A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80E-02</w:t>
            </w:r>
          </w:p>
        </w:tc>
      </w:tr>
      <w:tr w:rsidR="00141DDA">
        <w:trPr>
          <w:trHeight w:val="481"/>
        </w:trPr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:rsidR="00141DDA" w:rsidRDefault="003D2D6A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FHR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41DDA" w:rsidRDefault="003D2D6A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0.24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41DDA" w:rsidRDefault="003D2D6A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1.18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41DDA" w:rsidRDefault="003D2D6A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.23E-0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</w:tcPr>
          <w:p w:rsidR="00141DDA" w:rsidRDefault="003D2D6A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80E-02</w:t>
            </w:r>
          </w:p>
        </w:tc>
      </w:tr>
      <w:tr w:rsidR="00141DDA">
        <w:trPr>
          <w:trHeight w:val="481"/>
        </w:trPr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:rsidR="00141DDA" w:rsidRDefault="003D2D6A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TPR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41DDA" w:rsidRDefault="003D2D6A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1.35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41DDA" w:rsidRDefault="003D2D6A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2.54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41DDA" w:rsidRDefault="003D2D6A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.31E-0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</w:tcPr>
          <w:p w:rsidR="00141DDA" w:rsidRDefault="003D2D6A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.07E-02</w:t>
            </w:r>
          </w:p>
        </w:tc>
      </w:tr>
      <w:tr w:rsidR="00141DDA">
        <w:trPr>
          <w:trHeight w:val="481"/>
        </w:trPr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:rsidR="00141DDA" w:rsidRDefault="003D2D6A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FHR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41DDA" w:rsidRDefault="003D2D6A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0.20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41DDA" w:rsidRDefault="003D2D6A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1.15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41DDA" w:rsidRDefault="003D2D6A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.28E-0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</w:tcPr>
          <w:p w:rsidR="00141DDA" w:rsidRDefault="003D2D6A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.24E-02</w:t>
            </w:r>
          </w:p>
        </w:tc>
      </w:tr>
      <w:tr w:rsidR="00141DDA">
        <w:trPr>
          <w:trHeight w:val="481"/>
        </w:trPr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:rsidR="00141DDA" w:rsidRDefault="003D2D6A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ERPINA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41DDA" w:rsidRDefault="003D2D6A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0.23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41DDA" w:rsidRDefault="003D2D6A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1.18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41DDA" w:rsidRDefault="003D2D6A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7.52E-0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</w:tcPr>
          <w:p w:rsidR="00141DDA" w:rsidRDefault="003D2D6A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.37E-02</w:t>
            </w:r>
          </w:p>
        </w:tc>
      </w:tr>
      <w:tr w:rsidR="00141DDA">
        <w:trPr>
          <w:trHeight w:val="481"/>
        </w:trPr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:rsidR="00141DDA" w:rsidRDefault="003D2D6A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ITIH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41DDA" w:rsidRDefault="003D2D6A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0.17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41DDA" w:rsidRDefault="003D2D6A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1.12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41DDA" w:rsidRDefault="003D2D6A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9.60E-0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</w:tcPr>
          <w:p w:rsidR="00141DDA" w:rsidRDefault="003D2D6A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.81E-02</w:t>
            </w:r>
          </w:p>
        </w:tc>
      </w:tr>
      <w:tr w:rsidR="00141DDA">
        <w:trPr>
          <w:trHeight w:val="481"/>
        </w:trPr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:rsidR="00141DDA" w:rsidRDefault="003D2D6A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TPR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41DDA" w:rsidRDefault="003D2D6A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0.98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41DDA" w:rsidRDefault="003D2D6A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1.97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41DDA" w:rsidRDefault="003D2D6A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10E-0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</w:tcPr>
          <w:p w:rsidR="00141DDA" w:rsidRDefault="003D2D6A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.12E-02</w:t>
            </w:r>
          </w:p>
        </w:tc>
      </w:tr>
      <w:tr w:rsidR="00141DDA">
        <w:trPr>
          <w:trHeight w:val="481"/>
        </w:trPr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:rsidR="00141DDA" w:rsidRDefault="003D2D6A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ON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41DDA" w:rsidRDefault="003D2D6A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0.39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41DDA" w:rsidRDefault="003D2D6A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1.31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41DDA" w:rsidRDefault="003D2D6A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15E-0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</w:tcPr>
          <w:p w:rsidR="00141DDA" w:rsidRDefault="003D2D6A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.14E-02</w:t>
            </w:r>
          </w:p>
        </w:tc>
      </w:tr>
      <w:tr w:rsidR="00141DDA">
        <w:trPr>
          <w:trHeight w:val="481"/>
        </w:trPr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:rsidR="00141DDA" w:rsidRDefault="003D2D6A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FGL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41DDA" w:rsidRDefault="003D2D6A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1.26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41DDA" w:rsidRDefault="003D2D6A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2.39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41DDA" w:rsidRDefault="003D2D6A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26E-0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</w:tcPr>
          <w:p w:rsidR="00141DDA" w:rsidRDefault="003D2D6A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.33E-02</w:t>
            </w:r>
          </w:p>
        </w:tc>
      </w:tr>
      <w:tr w:rsidR="00141DDA">
        <w:trPr>
          <w:trHeight w:val="481"/>
        </w:trPr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:rsidR="00141DDA" w:rsidRDefault="003D2D6A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MP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41DDA" w:rsidRDefault="003D2D6A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0.26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41DDA" w:rsidRDefault="003D2D6A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1.20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41DDA" w:rsidRDefault="003D2D6A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44E-0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</w:tcPr>
          <w:p w:rsidR="00141DDA" w:rsidRDefault="003D2D6A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.65E-02</w:t>
            </w:r>
          </w:p>
        </w:tc>
      </w:tr>
      <w:tr w:rsidR="00141DDA">
        <w:trPr>
          <w:trHeight w:val="481"/>
        </w:trPr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:rsidR="00141DDA" w:rsidRDefault="003D2D6A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1R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41DDA" w:rsidRDefault="003D2D6A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0.26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41DDA" w:rsidRDefault="003D2D6A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1.20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41DDA" w:rsidRDefault="003D2D6A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47E-0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</w:tcPr>
          <w:p w:rsidR="00141DDA" w:rsidRDefault="003D2D6A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.65E-02</w:t>
            </w:r>
          </w:p>
        </w:tc>
      </w:tr>
      <w:tr w:rsidR="00141DDA">
        <w:trPr>
          <w:trHeight w:val="481"/>
        </w:trPr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:rsidR="00141DDA" w:rsidRDefault="003D2D6A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AA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41DDA" w:rsidRDefault="003D2D6A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1.41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41DDA" w:rsidRDefault="003D2D6A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2.65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41DDA" w:rsidRDefault="003D2D6A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72E-0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</w:tcPr>
          <w:p w:rsidR="00141DDA" w:rsidRDefault="003D2D6A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.02E-02</w:t>
            </w:r>
          </w:p>
        </w:tc>
      </w:tr>
      <w:tr w:rsidR="00141DDA">
        <w:trPr>
          <w:trHeight w:val="481"/>
        </w:trPr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:rsidR="00141DDA" w:rsidRDefault="003D2D6A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REG1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41DDA" w:rsidRDefault="003D2D6A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1.38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41DDA" w:rsidRDefault="003D2D6A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2.60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41DDA" w:rsidRDefault="003D2D6A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77E-0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</w:tcPr>
          <w:p w:rsidR="00141DDA" w:rsidRDefault="003D2D6A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.03E-02</w:t>
            </w:r>
          </w:p>
        </w:tc>
      </w:tr>
      <w:tr w:rsidR="00141DDA">
        <w:trPr>
          <w:trHeight w:val="481"/>
        </w:trPr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:rsidR="00141DDA" w:rsidRDefault="003D2D6A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OL6A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41DDA" w:rsidRDefault="003D2D6A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0.29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41DDA" w:rsidRDefault="003D2D6A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1.22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41DDA" w:rsidRDefault="003D2D6A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.15E-0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</w:tcPr>
          <w:p w:rsidR="00141DDA" w:rsidRDefault="003D2D6A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.66E-02</w:t>
            </w:r>
          </w:p>
        </w:tc>
      </w:tr>
      <w:tr w:rsidR="00141DDA">
        <w:trPr>
          <w:trHeight w:val="481"/>
        </w:trPr>
        <w:tc>
          <w:tcPr>
            <w:tcW w:w="1843" w:type="dxa"/>
            <w:tcBorders>
              <w:top w:val="nil"/>
              <w:right w:val="nil"/>
            </w:tcBorders>
          </w:tcPr>
          <w:p w:rsidR="00141DDA" w:rsidRDefault="003D2D6A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B3GNT8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:rsidR="00141DDA" w:rsidRDefault="003D2D6A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0.94 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:rsidR="00141DDA" w:rsidRDefault="003D2D6A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1.92 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:rsidR="00141DDA" w:rsidRDefault="003D2D6A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.36E-03</w:t>
            </w:r>
          </w:p>
        </w:tc>
        <w:tc>
          <w:tcPr>
            <w:tcW w:w="1843" w:type="dxa"/>
            <w:tcBorders>
              <w:top w:val="nil"/>
              <w:left w:val="nil"/>
            </w:tcBorders>
          </w:tcPr>
          <w:p w:rsidR="00141DDA" w:rsidRDefault="003D2D6A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.71E-02</w:t>
            </w:r>
          </w:p>
        </w:tc>
      </w:tr>
    </w:tbl>
    <w:p w:rsidR="00141DDA" w:rsidRDefault="00141DDA">
      <w:pPr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141DDA" w:rsidRDefault="003D2D6A">
      <w:pPr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6" w:name="_Hlk123037657"/>
      <w:bookmarkEnd w:id="4"/>
      <w:bookmarkEnd w:id="5"/>
      <w:r>
        <w:rPr>
          <w:rFonts w:ascii="Times New Roman" w:hAnsi="Times New Roman" w:cs="Times New Roman"/>
          <w:sz w:val="24"/>
          <w:szCs w:val="24"/>
        </w:rPr>
        <w:t xml:space="preserve">Differentially expressed proteins were </w:t>
      </w:r>
      <w:r>
        <w:rPr>
          <w:rFonts w:ascii="Times New Roman" w:hAnsi="Times New Roman" w:cs="Times New Roman"/>
          <w:sz w:val="24"/>
          <w:szCs w:val="24"/>
        </w:rPr>
        <w:t>identified by the following criteria: (1)</w:t>
      </w:r>
      <w:r>
        <w:rPr>
          <w:rFonts w:ascii="Times New Roman" w:hAnsi="Times New Roman" w:cs="Times New Roman" w:hint="eastAsia"/>
          <w:sz w:val="24"/>
          <w:szCs w:val="24"/>
        </w:rPr>
        <w:t>｜</w:t>
      </w:r>
      <w:r>
        <w:rPr>
          <w:rFonts w:ascii="Times New Roman" w:hAnsi="Times New Roman" w:cs="Times New Roman"/>
          <w:sz w:val="24"/>
          <w:szCs w:val="24"/>
        </w:rPr>
        <w:lastRenderedPageBreak/>
        <w:t>log</w:t>
      </w:r>
      <w:r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> FC</w:t>
      </w:r>
      <w:r>
        <w:rPr>
          <w:rFonts w:ascii="Times New Roman" w:hAnsi="Times New Roman" w:cs="Times New Roman" w:hint="eastAsia"/>
          <w:sz w:val="24"/>
          <w:szCs w:val="24"/>
        </w:rPr>
        <w:t>｜</w:t>
      </w:r>
      <w:r>
        <w:rPr>
          <w:rFonts w:ascii="Times New Roman" w:hAnsi="Times New Roman" w:cs="Times New Roman"/>
          <w:sz w:val="24"/>
          <w:szCs w:val="24"/>
        </w:rPr>
        <w:t xml:space="preserve">&gt; 0.1375 ; and (2) the </w:t>
      </w:r>
      <w:r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-value after the FDR multiple test correction (</w:t>
      </w:r>
      <w:r>
        <w:rPr>
          <w:rFonts w:ascii="Times New Roman" w:hAnsi="Times New Roman" w:cs="Times New Roman"/>
          <w:i/>
          <w:iCs/>
          <w:sz w:val="24"/>
          <w:szCs w:val="24"/>
        </w:rPr>
        <w:t>q</w:t>
      </w:r>
      <w:r>
        <w:rPr>
          <w:rFonts w:ascii="Times New Roman" w:hAnsi="Times New Roman" w:cs="Times New Roman"/>
          <w:sz w:val="24"/>
          <w:szCs w:val="24"/>
        </w:rPr>
        <w:t xml:space="preserve"> value) &lt; 0.05 by </w:t>
      </w:r>
      <w:proofErr w:type="spellStart"/>
      <w:r>
        <w:rPr>
          <w:rFonts w:ascii="Times New Roman" w:hAnsi="Times New Roman" w:cs="Times New Roman"/>
          <w:sz w:val="24"/>
          <w:szCs w:val="24"/>
        </w:rPr>
        <w:t>Benjamini</w:t>
      </w:r>
      <w:proofErr w:type="spellEnd"/>
      <w:r>
        <w:rPr>
          <w:rFonts w:ascii="Times New Roman" w:hAnsi="Times New Roman" w:cs="Times New Roman"/>
          <w:sz w:val="24"/>
          <w:szCs w:val="24"/>
        </w:rPr>
        <w:t>-Hochberg method.</w:t>
      </w:r>
      <w:hyperlink r:id="rId4" w:history="1"/>
      <w:r>
        <w:rPr>
          <w:rFonts w:ascii="Times New Roman" w:hAnsi="Times New Roman" w:cs="Times New Roman"/>
          <w:sz w:val="24"/>
          <w:szCs w:val="24"/>
        </w:rPr>
        <w:t xml:space="preserve"> FC: fold change</w:t>
      </w:r>
      <w:r>
        <w:rPr>
          <w:rFonts w:ascii="Times New Roman" w:hAnsi="Times New Roman" w:cs="Times New Roman" w:hint="eastAsia"/>
          <w:sz w:val="24"/>
          <w:szCs w:val="24"/>
        </w:rPr>
        <w:t>;</w:t>
      </w:r>
      <w:r>
        <w:rPr>
          <w:rFonts w:ascii="Times New Roman" w:hAnsi="Times New Roman" w:cs="Times New Roman"/>
          <w:sz w:val="24"/>
          <w:szCs w:val="24"/>
        </w:rPr>
        <w:t xml:space="preserve"> SHBG:</w:t>
      </w:r>
      <w:bookmarkEnd w:id="6"/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ex hormone-binding globulin; CD14: mo</w:t>
      </w:r>
      <w:r>
        <w:rPr>
          <w:rFonts w:ascii="Times New Roman" w:hAnsi="Times New Roman" w:cs="Times New Roman"/>
          <w:sz w:val="24"/>
          <w:szCs w:val="24"/>
        </w:rPr>
        <w:t>nocyte differentiation antigen CD14; TFRC: transferrin receptor protein 1; LBP: lipopolysaccharide-binding protein; C9: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omplement component C9; APOA4: apolipoprotein A-IV</w:t>
      </w:r>
      <w:r>
        <w:rPr>
          <w:rFonts w:ascii="Times New Roman" w:hAnsi="Times New Roman" w:cs="Times New Roman" w:hint="eastAsia"/>
          <w:sz w:val="24"/>
          <w:szCs w:val="24"/>
        </w:rPr>
        <w:t>;</w:t>
      </w:r>
      <w:r>
        <w:rPr>
          <w:rFonts w:ascii="Times New Roman" w:hAnsi="Times New Roman" w:cs="Times New Roman"/>
          <w:sz w:val="24"/>
          <w:szCs w:val="24"/>
        </w:rPr>
        <w:t xml:space="preserve"> LRG1: leucine-rich alpha-2-glycoprotein; QSOX1: sulfhydryl oxidase 1; ADAMDEC1: </w:t>
      </w:r>
      <w:proofErr w:type="spellStart"/>
      <w:r>
        <w:rPr>
          <w:rFonts w:ascii="Times New Roman" w:hAnsi="Times New Roman" w:cs="Times New Roman"/>
          <w:sz w:val="24"/>
          <w:szCs w:val="24"/>
        </w:rPr>
        <w:t>dis</w:t>
      </w:r>
      <w:r>
        <w:rPr>
          <w:rFonts w:ascii="Times New Roman" w:hAnsi="Times New Roman" w:cs="Times New Roman"/>
          <w:sz w:val="24"/>
          <w:szCs w:val="24"/>
        </w:rPr>
        <w:t>integri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 metalloprotease-like decysin-1; CFHR3: complement factor H-related protein 3; PTPRS: receptor-type tyrosine-protein phosphatase S; CFHR5: complement factor H-related protein 5; SERPINA10: protein Z-dependent protease inhibitor; ITIH3: inter-al</w:t>
      </w:r>
      <w:r>
        <w:rPr>
          <w:rFonts w:ascii="Times New Roman" w:hAnsi="Times New Roman" w:cs="Times New Roman"/>
          <w:sz w:val="24"/>
          <w:szCs w:val="24"/>
        </w:rPr>
        <w:t xml:space="preserve">pha-trypsin inhibitor heavy chain H3; PTPRD: receptor-type tyrosine-protein phosphatase delta; PON3: serum </w:t>
      </w:r>
      <w:proofErr w:type="spellStart"/>
      <w:r>
        <w:rPr>
          <w:rFonts w:ascii="Times New Roman" w:hAnsi="Times New Roman" w:cs="Times New Roman"/>
          <w:sz w:val="24"/>
          <w:szCs w:val="24"/>
        </w:rPr>
        <w:t>paraoxonas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/lactonase 3; FGL1: fibrinogen-like protein 1; MMP2: 72 </w:t>
      </w:r>
      <w:proofErr w:type="spellStart"/>
      <w:r>
        <w:rPr>
          <w:rFonts w:ascii="Times New Roman" w:hAnsi="Times New Roman" w:cs="Times New Roman"/>
          <w:sz w:val="24"/>
          <w:szCs w:val="24"/>
        </w:rPr>
        <w:t>kD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type IV collagenase; C1RL: complement C1r subcomponent-like protein; SAA1: ser</w:t>
      </w:r>
      <w:r>
        <w:rPr>
          <w:rFonts w:ascii="Times New Roman" w:hAnsi="Times New Roman" w:cs="Times New Roman"/>
          <w:sz w:val="24"/>
          <w:szCs w:val="24"/>
        </w:rPr>
        <w:t xml:space="preserve">um amyloid A-1 protein; REG1A: lithostathine-1-alpha; COL6A3: collagen alpha-3(VI) chain; B3GNT8: </w:t>
      </w:r>
      <w:proofErr w:type="spellStart"/>
      <w:r>
        <w:rPr>
          <w:rFonts w:ascii="Times New Roman" w:hAnsi="Times New Roman" w:cs="Times New Roman"/>
          <w:sz w:val="24"/>
          <w:szCs w:val="24"/>
        </w:rPr>
        <w:t>UDP-GlcNAc:betaGa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beta-1,3-N-acetylglucosaminyltransferase 8. </w:t>
      </w:r>
    </w:p>
    <w:sectPr w:rsidR="00141DD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6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TI4M2UyZDliYzQ0NzAwZWM3MThhMDcyZjFjNmE0M2MifQ=="/>
  </w:docVars>
  <w:rsids>
    <w:rsidRoot w:val="00AA3F1A"/>
    <w:rsid w:val="0001409D"/>
    <w:rsid w:val="0003266D"/>
    <w:rsid w:val="000366D0"/>
    <w:rsid w:val="00037A3D"/>
    <w:rsid w:val="00051600"/>
    <w:rsid w:val="0005604B"/>
    <w:rsid w:val="0006370D"/>
    <w:rsid w:val="00071F5A"/>
    <w:rsid w:val="00096899"/>
    <w:rsid w:val="000D3321"/>
    <w:rsid w:val="000E4052"/>
    <w:rsid w:val="00103935"/>
    <w:rsid w:val="00105458"/>
    <w:rsid w:val="00105E70"/>
    <w:rsid w:val="001201F9"/>
    <w:rsid w:val="00132768"/>
    <w:rsid w:val="001348B4"/>
    <w:rsid w:val="00141DDA"/>
    <w:rsid w:val="00172C6B"/>
    <w:rsid w:val="00185597"/>
    <w:rsid w:val="001B4DFE"/>
    <w:rsid w:val="001C5C14"/>
    <w:rsid w:val="002071CF"/>
    <w:rsid w:val="002163EC"/>
    <w:rsid w:val="00220EAB"/>
    <w:rsid w:val="00256FFD"/>
    <w:rsid w:val="002A130C"/>
    <w:rsid w:val="00302DB2"/>
    <w:rsid w:val="00326BF8"/>
    <w:rsid w:val="00395F3E"/>
    <w:rsid w:val="00397E54"/>
    <w:rsid w:val="003A66FD"/>
    <w:rsid w:val="003A7E3A"/>
    <w:rsid w:val="003B0243"/>
    <w:rsid w:val="003D2D6A"/>
    <w:rsid w:val="003E78DF"/>
    <w:rsid w:val="003F1626"/>
    <w:rsid w:val="003F6CDC"/>
    <w:rsid w:val="00405A3F"/>
    <w:rsid w:val="00412990"/>
    <w:rsid w:val="00421205"/>
    <w:rsid w:val="00453DB2"/>
    <w:rsid w:val="00461A4A"/>
    <w:rsid w:val="00467EE2"/>
    <w:rsid w:val="004A15C3"/>
    <w:rsid w:val="004D7665"/>
    <w:rsid w:val="004E789E"/>
    <w:rsid w:val="00520B7C"/>
    <w:rsid w:val="00560807"/>
    <w:rsid w:val="00582617"/>
    <w:rsid w:val="00593BF6"/>
    <w:rsid w:val="005C1629"/>
    <w:rsid w:val="00696003"/>
    <w:rsid w:val="006A1BF0"/>
    <w:rsid w:val="006B59A8"/>
    <w:rsid w:val="006F1BDA"/>
    <w:rsid w:val="00771FDB"/>
    <w:rsid w:val="00774B56"/>
    <w:rsid w:val="007A6648"/>
    <w:rsid w:val="007C194E"/>
    <w:rsid w:val="007D1F3B"/>
    <w:rsid w:val="007F15C0"/>
    <w:rsid w:val="007F6598"/>
    <w:rsid w:val="00832335"/>
    <w:rsid w:val="00870920"/>
    <w:rsid w:val="00881C2F"/>
    <w:rsid w:val="008A0DE9"/>
    <w:rsid w:val="00911D37"/>
    <w:rsid w:val="00912B28"/>
    <w:rsid w:val="009800B7"/>
    <w:rsid w:val="00995661"/>
    <w:rsid w:val="009A1E47"/>
    <w:rsid w:val="009B65F7"/>
    <w:rsid w:val="009C3E03"/>
    <w:rsid w:val="009D0A00"/>
    <w:rsid w:val="009D7BCC"/>
    <w:rsid w:val="009F4DB7"/>
    <w:rsid w:val="00A10DCE"/>
    <w:rsid w:val="00A2004E"/>
    <w:rsid w:val="00A83908"/>
    <w:rsid w:val="00A9040A"/>
    <w:rsid w:val="00A97683"/>
    <w:rsid w:val="00AA3F1A"/>
    <w:rsid w:val="00AB35A8"/>
    <w:rsid w:val="00AB6E07"/>
    <w:rsid w:val="00AC6A9F"/>
    <w:rsid w:val="00AC7583"/>
    <w:rsid w:val="00B13484"/>
    <w:rsid w:val="00B14235"/>
    <w:rsid w:val="00B16D68"/>
    <w:rsid w:val="00B33227"/>
    <w:rsid w:val="00B5195B"/>
    <w:rsid w:val="00BD332E"/>
    <w:rsid w:val="00BD40CD"/>
    <w:rsid w:val="00BF5E87"/>
    <w:rsid w:val="00C03AA4"/>
    <w:rsid w:val="00C61F4D"/>
    <w:rsid w:val="00C66199"/>
    <w:rsid w:val="00CA763E"/>
    <w:rsid w:val="00CC1FC1"/>
    <w:rsid w:val="00D0317C"/>
    <w:rsid w:val="00D55E14"/>
    <w:rsid w:val="00D8129A"/>
    <w:rsid w:val="00D92FB1"/>
    <w:rsid w:val="00DB158B"/>
    <w:rsid w:val="00DC0328"/>
    <w:rsid w:val="00DC227B"/>
    <w:rsid w:val="00DD06AC"/>
    <w:rsid w:val="00DD5286"/>
    <w:rsid w:val="00DE431E"/>
    <w:rsid w:val="00E05E99"/>
    <w:rsid w:val="00E3466E"/>
    <w:rsid w:val="00E45991"/>
    <w:rsid w:val="00E76EF8"/>
    <w:rsid w:val="00EF70B1"/>
    <w:rsid w:val="00F123A2"/>
    <w:rsid w:val="00F42363"/>
    <w:rsid w:val="00F56852"/>
    <w:rsid w:val="00F91104"/>
    <w:rsid w:val="00F93D51"/>
    <w:rsid w:val="00F9593F"/>
    <w:rsid w:val="00FA20C8"/>
    <w:rsid w:val="00FE3A21"/>
    <w:rsid w:val="00FE4B16"/>
    <w:rsid w:val="00FE767D"/>
    <w:rsid w:val="08110C59"/>
    <w:rsid w:val="0E424C0C"/>
    <w:rsid w:val="28496D1A"/>
    <w:rsid w:val="2EE56180"/>
    <w:rsid w:val="43F93A07"/>
    <w:rsid w:val="4B473F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73453950-5D8E-41C1-8CB5-D2E7760FA7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qFormat/>
    <w:rPr>
      <w:color w:val="0000FF" w:themeColor="hyperlink"/>
      <w:u w:val="single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javascript:;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2</Pages>
  <Words>329</Words>
  <Characters>1876</Characters>
  <Application>Microsoft Office Word</Application>
  <DocSecurity>0</DocSecurity>
  <Lines>15</Lines>
  <Paragraphs>4</Paragraphs>
  <ScaleCrop>false</ScaleCrop>
  <Company/>
  <LinksUpToDate>false</LinksUpToDate>
  <CharactersWithSpaces>22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 L</dc:creator>
  <cp:lastModifiedBy>Jasmine Mohammed Hidayath</cp:lastModifiedBy>
  <cp:revision>5</cp:revision>
  <dcterms:created xsi:type="dcterms:W3CDTF">2023-02-14T04:20:00Z</dcterms:created>
  <dcterms:modified xsi:type="dcterms:W3CDTF">2023-11-28T10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DBE1632DA9784767B2E36ADDCEA66865_12</vt:lpwstr>
  </property>
</Properties>
</file>